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0BC74" w14:textId="77777777" w:rsidR="00840A60" w:rsidRPr="004363FA" w:rsidRDefault="00840A60" w:rsidP="00840A60">
      <w:pPr>
        <w:spacing w:line="240" w:lineRule="atLeast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Table 1</w:t>
      </w:r>
      <w:r w:rsidRPr="00F75E59">
        <w:rPr>
          <w:sz w:val="24"/>
          <w:szCs w:val="24"/>
          <w:lang w:val="en-GB"/>
        </w:rPr>
        <w:t>: Analysis</w:t>
      </w:r>
      <w:r>
        <w:rPr>
          <w:sz w:val="24"/>
          <w:szCs w:val="24"/>
          <w:lang w:val="en-GB"/>
        </w:rPr>
        <w:t xml:space="preserve"> of study population according to cohort assignment </w:t>
      </w:r>
      <w:r w:rsidRPr="00F75E59">
        <w:rPr>
          <w:sz w:val="24"/>
          <w:szCs w:val="24"/>
          <w:lang w:val="en-GB"/>
        </w:rPr>
        <w:t>(descriptive statistics).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68"/>
        <w:gridCol w:w="1134"/>
        <w:gridCol w:w="850"/>
        <w:gridCol w:w="1242"/>
      </w:tblGrid>
      <w:tr w:rsidR="00840A60" w14:paraId="47355430" w14:textId="77777777" w:rsidTr="00BE4344"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3CA9B3D" w14:textId="77777777" w:rsidR="00840A60" w:rsidRPr="00724431" w:rsidRDefault="00840A60" w:rsidP="00BE4344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Condition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EB2389F" w14:textId="77777777" w:rsidR="00840A60" w:rsidRDefault="00840A60" w:rsidP="00BE434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otal</w:t>
            </w:r>
          </w:p>
          <w:p w14:paraId="0632EDDA" w14:textId="77777777" w:rsidR="00840A60" w:rsidRPr="005E2E3D" w:rsidRDefault="00840A60" w:rsidP="00BE4344">
            <w:pPr>
              <w:spacing w:after="0" w:line="240" w:lineRule="auto"/>
            </w:pPr>
            <w:r w:rsidRPr="005E2E3D">
              <w:t>n = 9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ADB7F9C" w14:textId="77777777" w:rsidR="00840A60" w:rsidRDefault="00840A60" w:rsidP="00BE4344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Cohort</w:t>
            </w:r>
            <w:proofErr w:type="spellEnd"/>
            <w:r>
              <w:rPr>
                <w:b/>
              </w:rPr>
              <w:t xml:space="preserve"> 1</w:t>
            </w:r>
          </w:p>
          <w:p w14:paraId="01BB8574" w14:textId="77777777" w:rsidR="00840A60" w:rsidRPr="005E2E3D" w:rsidRDefault="00840A60" w:rsidP="00BE4344">
            <w:pPr>
              <w:spacing w:after="0" w:line="240" w:lineRule="auto"/>
            </w:pPr>
            <w:r w:rsidRPr="005E2E3D">
              <w:t xml:space="preserve">n = </w:t>
            </w:r>
            <w:r>
              <w:t>30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1FB5756" w14:textId="77777777" w:rsidR="00840A60" w:rsidRDefault="00840A60" w:rsidP="00BE4344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Cohort</w:t>
            </w:r>
            <w:proofErr w:type="spellEnd"/>
            <w:r>
              <w:rPr>
                <w:b/>
              </w:rPr>
              <w:t xml:space="preserve"> 2</w:t>
            </w:r>
          </w:p>
          <w:p w14:paraId="72522774" w14:textId="77777777" w:rsidR="00840A60" w:rsidRPr="005E2E3D" w:rsidRDefault="00840A60" w:rsidP="00BE4344">
            <w:pPr>
              <w:spacing w:after="0" w:line="240" w:lineRule="auto"/>
            </w:pPr>
            <w:r w:rsidRPr="005E2E3D">
              <w:t xml:space="preserve">n = </w:t>
            </w:r>
            <w:r>
              <w:t>3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4C07A3C" w14:textId="77777777" w:rsidR="00840A60" w:rsidRDefault="00840A60" w:rsidP="00BE4344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Cohort</w:t>
            </w:r>
            <w:proofErr w:type="spellEnd"/>
            <w:r>
              <w:rPr>
                <w:b/>
              </w:rPr>
              <w:t xml:space="preserve"> 3</w:t>
            </w:r>
          </w:p>
          <w:p w14:paraId="771E3B9E" w14:textId="77777777" w:rsidR="00840A60" w:rsidRPr="00686C72" w:rsidRDefault="00840A60" w:rsidP="00BE4344">
            <w:pPr>
              <w:spacing w:after="0" w:line="240" w:lineRule="auto"/>
            </w:pPr>
            <w:r w:rsidRPr="005E2E3D">
              <w:t xml:space="preserve">n = </w:t>
            </w:r>
            <w:r>
              <w:t>30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E204D9" w14:textId="77777777" w:rsidR="00840A60" w:rsidRDefault="00840A60" w:rsidP="00BE4344">
            <w:pPr>
              <w:spacing w:after="0" w:line="240" w:lineRule="auto"/>
              <w:rPr>
                <w:b/>
              </w:rPr>
            </w:pPr>
            <w:r w:rsidRPr="007F738F">
              <w:rPr>
                <w:b/>
                <w:i/>
              </w:rPr>
              <w:t>p</w:t>
            </w: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2E0DAC3" w14:textId="77777777" w:rsidR="00840A60" w:rsidRPr="00FF1097" w:rsidRDefault="00840A60" w:rsidP="00BE4344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  <w:r w:rsidRPr="0028543A">
              <w:rPr>
                <w:b/>
                <w:i/>
                <w:iCs/>
              </w:rPr>
              <w:t>ost-hoc-</w:t>
            </w:r>
            <w:r>
              <w:rPr>
                <w:b/>
              </w:rPr>
              <w:t>test</w:t>
            </w:r>
          </w:p>
        </w:tc>
      </w:tr>
      <w:tr w:rsidR="00840A60" w14:paraId="4E199601" w14:textId="77777777" w:rsidTr="00BE4344"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EB9E1C" w14:textId="77777777" w:rsidR="00840A60" w:rsidRPr="00F75E59" w:rsidRDefault="00840A60" w:rsidP="00BE434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75E59">
              <w:rPr>
                <w:b/>
                <w:bCs/>
                <w:sz w:val="20"/>
                <w:szCs w:val="20"/>
                <w:lang w:val="en-GB"/>
              </w:rPr>
              <w:t>Gender</w:t>
            </w:r>
            <w:r w:rsidRPr="00F75E59">
              <w:rPr>
                <w:sz w:val="20"/>
                <w:szCs w:val="20"/>
                <w:lang w:val="en-GB"/>
              </w:rPr>
              <w:t>, female [vs. male]; n (%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1D8EDB" w14:textId="77777777" w:rsidR="00840A60" w:rsidRPr="008D3D85" w:rsidRDefault="00840A60" w:rsidP="00BE4344">
            <w:pPr>
              <w:spacing w:after="0" w:line="240" w:lineRule="auto"/>
              <w:rPr>
                <w:sz w:val="18"/>
              </w:rPr>
            </w:pPr>
            <w:r w:rsidRPr="008D3D85">
              <w:rPr>
                <w:sz w:val="18"/>
              </w:rPr>
              <w:t>65 (72</w:t>
            </w:r>
            <w:r>
              <w:rPr>
                <w:sz w:val="18"/>
              </w:rPr>
              <w:t>.</w:t>
            </w:r>
            <w:r w:rsidRPr="008D3D85">
              <w:rPr>
                <w:sz w:val="18"/>
              </w:rPr>
              <w:t>2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FE5CF9" w14:textId="77777777" w:rsidR="00840A60" w:rsidRPr="008D3D85" w:rsidRDefault="00840A60" w:rsidP="00BE4344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22 (73.3)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418822" w14:textId="77777777" w:rsidR="00840A60" w:rsidRPr="008D3D85" w:rsidRDefault="00840A60" w:rsidP="00BE4344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23 (76.7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106BB9" w14:textId="77777777" w:rsidR="00840A60" w:rsidRPr="008D3D85" w:rsidRDefault="00840A60" w:rsidP="00BE4344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20 (66.7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17D36" w14:textId="77777777" w:rsidR="00840A60" w:rsidRPr="008D3D85" w:rsidRDefault="00840A60" w:rsidP="00BE4344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898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2D54C4" w14:textId="77777777" w:rsidR="00840A60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n.d</w:t>
            </w:r>
            <w:proofErr w:type="spellEnd"/>
            <w:r>
              <w:rPr>
                <w:sz w:val="18"/>
              </w:rPr>
              <w:t>.</w:t>
            </w:r>
          </w:p>
        </w:tc>
      </w:tr>
      <w:tr w:rsidR="00840A60" w14:paraId="1FAD05D4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C840C" w14:textId="77777777" w:rsidR="00840A60" w:rsidRPr="0086350D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86350D">
              <w:rPr>
                <w:b/>
                <w:bCs/>
                <w:sz w:val="20"/>
                <w:szCs w:val="20"/>
              </w:rPr>
              <w:t>Age</w:t>
            </w:r>
            <w:r w:rsidRPr="0086350D">
              <w:rPr>
                <w:sz w:val="20"/>
                <w:szCs w:val="20"/>
              </w:rPr>
              <w:t xml:space="preserve"> (</w:t>
            </w:r>
            <w:proofErr w:type="spellStart"/>
            <w:r w:rsidRPr="0086350D">
              <w:rPr>
                <w:sz w:val="20"/>
                <w:szCs w:val="20"/>
              </w:rPr>
              <w:t>years</w:t>
            </w:r>
            <w:proofErr w:type="spellEnd"/>
            <w:r w:rsidRPr="0086350D">
              <w:rPr>
                <w:sz w:val="20"/>
                <w:szCs w:val="20"/>
              </w:rPr>
              <w:t>), 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29879" w14:textId="77777777" w:rsidR="00840A60" w:rsidRPr="0086350D" w:rsidRDefault="00840A60" w:rsidP="00BE4344">
            <w:pPr>
              <w:spacing w:after="0" w:line="240" w:lineRule="auto"/>
              <w:rPr>
                <w:sz w:val="18"/>
              </w:rPr>
            </w:pPr>
            <w:r w:rsidRPr="0086350D">
              <w:rPr>
                <w:sz w:val="18"/>
              </w:rPr>
              <w:t>83.5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04B2D" w14:textId="77777777" w:rsidR="00840A60" w:rsidRPr="0086350D" w:rsidRDefault="00840A60" w:rsidP="00BE4344">
            <w:pPr>
              <w:spacing w:after="0" w:line="240" w:lineRule="auto"/>
              <w:rPr>
                <w:sz w:val="18"/>
              </w:rPr>
            </w:pPr>
            <w:r w:rsidRPr="0086350D">
              <w:rPr>
                <w:sz w:val="18"/>
              </w:rPr>
              <w:t>84 (7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0C281" w14:textId="77777777" w:rsidR="00840A60" w:rsidRPr="0086350D" w:rsidRDefault="00840A60" w:rsidP="00BE4344">
            <w:pPr>
              <w:spacing w:after="0" w:line="240" w:lineRule="auto"/>
              <w:rPr>
                <w:sz w:val="18"/>
              </w:rPr>
            </w:pPr>
            <w:r w:rsidRPr="0086350D">
              <w:rPr>
                <w:sz w:val="18"/>
              </w:rPr>
              <w:t>82.5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2C1CF" w14:textId="77777777" w:rsidR="00840A60" w:rsidRPr="0086350D" w:rsidRDefault="00840A60" w:rsidP="00BE4344">
            <w:pPr>
              <w:spacing w:after="0" w:line="240" w:lineRule="auto"/>
              <w:rPr>
                <w:sz w:val="18"/>
              </w:rPr>
            </w:pPr>
            <w:r w:rsidRPr="0086350D">
              <w:rPr>
                <w:sz w:val="18"/>
              </w:rPr>
              <w:t>84.5 (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1C7E4" w14:textId="77777777" w:rsidR="00840A60" w:rsidRPr="0086350D" w:rsidRDefault="00840A60" w:rsidP="00BE4344">
            <w:pPr>
              <w:spacing w:after="0" w:line="240" w:lineRule="auto"/>
              <w:rPr>
                <w:sz w:val="18"/>
              </w:rPr>
            </w:pPr>
            <w:r w:rsidRPr="0086350D">
              <w:rPr>
                <w:sz w:val="18"/>
              </w:rPr>
              <w:t>0.8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E3751" w14:textId="77777777" w:rsidR="00840A60" w:rsidRPr="0086350D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 w:rsidRPr="0086350D">
              <w:rPr>
                <w:sz w:val="18"/>
              </w:rPr>
              <w:t>n.d</w:t>
            </w:r>
            <w:proofErr w:type="spellEnd"/>
            <w:r w:rsidRPr="0086350D">
              <w:rPr>
                <w:sz w:val="18"/>
              </w:rPr>
              <w:t>.</w:t>
            </w:r>
          </w:p>
        </w:tc>
      </w:tr>
      <w:tr w:rsidR="00840A60" w14:paraId="173F981E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562F7" w14:textId="77777777" w:rsidR="00840A60" w:rsidRPr="00843DEE" w:rsidRDefault="00840A60" w:rsidP="00BE434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43DEE">
              <w:rPr>
                <w:b/>
                <w:bCs/>
                <w:sz w:val="20"/>
                <w:szCs w:val="20"/>
                <w:lang w:val="en-GB"/>
              </w:rPr>
              <w:t>Number of diagnoses</w:t>
            </w:r>
            <w:r w:rsidRPr="00843DEE">
              <w:rPr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728C79" w14:textId="77777777" w:rsidR="00840A60" w:rsidRPr="00843DEE" w:rsidRDefault="00840A60" w:rsidP="00BE4344">
            <w:pPr>
              <w:spacing w:after="0" w:line="240" w:lineRule="auto"/>
              <w:rPr>
                <w:sz w:val="18"/>
              </w:rPr>
            </w:pPr>
            <w:r w:rsidRPr="00843DEE">
              <w:rPr>
                <w:sz w:val="18"/>
              </w:rPr>
              <w:t>6 (4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83E9A1" w14:textId="77777777" w:rsidR="00840A60" w:rsidRPr="00843DEE" w:rsidRDefault="00840A60" w:rsidP="00BE4344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6</w:t>
            </w:r>
            <w:r w:rsidRPr="00843DEE">
              <w:rPr>
                <w:sz w:val="18"/>
              </w:rPr>
              <w:t xml:space="preserve"> (</w:t>
            </w:r>
            <w:r>
              <w:rPr>
                <w:sz w:val="18"/>
              </w:rPr>
              <w:t>4-9</w:t>
            </w:r>
            <w:r w:rsidRPr="00843DEE">
              <w:rPr>
                <w:sz w:val="18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A6A013" w14:textId="77777777" w:rsidR="00840A60" w:rsidRPr="00843DEE" w:rsidRDefault="00840A60" w:rsidP="00BE4344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4</w:t>
            </w:r>
            <w:r w:rsidRPr="00843DEE">
              <w:rPr>
                <w:sz w:val="18"/>
              </w:rPr>
              <w:t xml:space="preserve"> (</w:t>
            </w:r>
            <w:r>
              <w:rPr>
                <w:sz w:val="18"/>
              </w:rPr>
              <w:t>3-6</w:t>
            </w:r>
            <w:r w:rsidRPr="00843DEE">
              <w:rPr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57E9E4" w14:textId="77777777" w:rsidR="00840A60" w:rsidRPr="00843DEE" w:rsidRDefault="00840A60" w:rsidP="00BE4344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8</w:t>
            </w:r>
            <w:r w:rsidRPr="00843DEE">
              <w:rPr>
                <w:sz w:val="18"/>
              </w:rPr>
              <w:t xml:space="preserve"> (</w:t>
            </w:r>
            <w:r>
              <w:rPr>
                <w:sz w:val="18"/>
              </w:rPr>
              <w:t>7</w:t>
            </w:r>
            <w:r w:rsidRPr="00843DEE">
              <w:rPr>
                <w:sz w:val="18"/>
              </w:rPr>
              <w:t>-</w:t>
            </w:r>
            <w:r>
              <w:rPr>
                <w:sz w:val="18"/>
              </w:rPr>
              <w:t>10</w:t>
            </w:r>
            <w:r w:rsidRPr="00843DEE">
              <w:rPr>
                <w:sz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B4CCBB" w14:textId="77777777" w:rsidR="00840A60" w:rsidRPr="00843DEE" w:rsidRDefault="00840A60" w:rsidP="00BE4344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&lt; </w:t>
            </w:r>
            <w:r w:rsidRPr="00843DEE"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 w:rsidRPr="00843DEE">
              <w:rPr>
                <w:sz w:val="18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1F1A44" w14:textId="77777777" w:rsidR="00840A60" w:rsidRPr="00843DEE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cohort</w:t>
            </w:r>
            <w:proofErr w:type="spellEnd"/>
            <w:r w:rsidRPr="00843DEE">
              <w:rPr>
                <w:sz w:val="18"/>
              </w:rPr>
              <w:t xml:space="preserve"> </w:t>
            </w:r>
            <w:r>
              <w:rPr>
                <w:sz w:val="18"/>
              </w:rPr>
              <w:t>3 &gt;</w:t>
            </w:r>
            <w:r w:rsidRPr="00843DEE">
              <w:rPr>
                <w:sz w:val="18"/>
              </w:rPr>
              <w:t xml:space="preserve"> 2</w:t>
            </w:r>
            <w:r>
              <w:rPr>
                <w:sz w:val="18"/>
              </w:rPr>
              <w:t xml:space="preserve">, </w:t>
            </w:r>
            <w:proofErr w:type="spellStart"/>
            <w:r>
              <w:rPr>
                <w:sz w:val="18"/>
              </w:rPr>
              <w:t>cohort</w:t>
            </w:r>
            <w:proofErr w:type="spellEnd"/>
            <w:r>
              <w:rPr>
                <w:sz w:val="18"/>
              </w:rPr>
              <w:t xml:space="preserve"> 3 &gt; 1</w:t>
            </w:r>
          </w:p>
        </w:tc>
      </w:tr>
      <w:tr w:rsidR="00840A60" w14:paraId="20C6E82E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B82A6" w14:textId="77777777" w:rsidR="00840A60" w:rsidRPr="001227FA" w:rsidRDefault="00840A60" w:rsidP="00BE4344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proofErr w:type="spellStart"/>
            <w:r w:rsidRPr="0017069C">
              <w:rPr>
                <w:b/>
                <w:bCs/>
                <w:sz w:val="20"/>
                <w:szCs w:val="20"/>
              </w:rPr>
              <w:t>Polypharmacy</w:t>
            </w:r>
            <w:proofErr w:type="spellEnd"/>
            <w:r w:rsidRPr="0017069C">
              <w:rPr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00CA6" w14:textId="77777777" w:rsidR="00840A60" w:rsidRPr="001227FA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AB21AD">
              <w:rPr>
                <w:sz w:val="18"/>
              </w:rPr>
              <w:t>49 (5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F6F9" w14:textId="77777777" w:rsidR="00840A60" w:rsidRPr="004667DD" w:rsidRDefault="00840A60" w:rsidP="00BE4344">
            <w:pPr>
              <w:spacing w:after="0" w:line="240" w:lineRule="auto"/>
              <w:rPr>
                <w:sz w:val="18"/>
              </w:rPr>
            </w:pPr>
            <w:r w:rsidRPr="004667DD">
              <w:rPr>
                <w:sz w:val="18"/>
              </w:rPr>
              <w:t>15 (50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90EB" w14:textId="77777777" w:rsidR="00840A60" w:rsidRPr="004667DD" w:rsidRDefault="00840A60" w:rsidP="00BE4344">
            <w:pPr>
              <w:spacing w:after="0" w:line="240" w:lineRule="auto"/>
              <w:rPr>
                <w:sz w:val="18"/>
              </w:rPr>
            </w:pPr>
            <w:r w:rsidRPr="004667DD">
              <w:rPr>
                <w:sz w:val="18"/>
              </w:rPr>
              <w:t>16 (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02E68" w14:textId="77777777" w:rsidR="00840A60" w:rsidRPr="001227FA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4667DD">
              <w:rPr>
                <w:sz w:val="18"/>
              </w:rPr>
              <w:t>18 (6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3DF9" w14:textId="77777777" w:rsidR="00840A60" w:rsidRPr="0017069C" w:rsidRDefault="00840A60" w:rsidP="00BE4344">
            <w:pPr>
              <w:spacing w:after="0" w:line="240" w:lineRule="auto"/>
              <w:rPr>
                <w:sz w:val="18"/>
              </w:rPr>
            </w:pPr>
            <w:r w:rsidRPr="0017069C">
              <w:rPr>
                <w:sz w:val="18"/>
              </w:rPr>
              <w:t>0.7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34C67" w14:textId="77777777" w:rsidR="00840A60" w:rsidRPr="0017069C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 w:rsidRPr="0017069C">
              <w:rPr>
                <w:sz w:val="18"/>
              </w:rPr>
              <w:t>n.d</w:t>
            </w:r>
            <w:proofErr w:type="spellEnd"/>
            <w:r w:rsidRPr="0017069C">
              <w:rPr>
                <w:sz w:val="18"/>
              </w:rPr>
              <w:t>.</w:t>
            </w:r>
          </w:p>
        </w:tc>
      </w:tr>
      <w:tr w:rsidR="00840A60" w:rsidRPr="00F46098" w14:paraId="5EEA77D9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C6019C" w14:textId="77777777" w:rsidR="00840A60" w:rsidRPr="00F46098" w:rsidRDefault="00840A60" w:rsidP="00BE4344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F46098">
              <w:rPr>
                <w:b/>
                <w:sz w:val="20"/>
                <w:szCs w:val="20"/>
                <w:lang w:val="en-GB"/>
              </w:rPr>
              <w:t>MPI</w:t>
            </w:r>
            <w:r w:rsidRPr="00827F93">
              <w:rPr>
                <w:bCs/>
                <w:sz w:val="20"/>
                <w:szCs w:val="20"/>
                <w:lang w:val="en-GB"/>
              </w:rPr>
              <w:t>,</w:t>
            </w:r>
            <w:r w:rsidRPr="00F46098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827F93">
              <w:rPr>
                <w:bCs/>
                <w:sz w:val="20"/>
                <w:szCs w:val="20"/>
                <w:lang w:val="en-GB"/>
              </w:rPr>
              <w:t>median (IQR)</w:t>
            </w:r>
          </w:p>
          <w:p w14:paraId="0C38696F" w14:textId="77777777" w:rsidR="00840A60" w:rsidRPr="00F46098" w:rsidRDefault="00840A60" w:rsidP="00BE4344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</w:p>
          <w:p w14:paraId="6B317DCB" w14:textId="77777777" w:rsidR="00840A60" w:rsidRPr="00F46098" w:rsidRDefault="00840A60" w:rsidP="00BE4344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F46098">
              <w:rPr>
                <w:b/>
                <w:sz w:val="20"/>
                <w:szCs w:val="20"/>
                <w:lang w:val="en-GB"/>
              </w:rPr>
              <w:t>MPI domains</w:t>
            </w:r>
            <w:r w:rsidRPr="00F46098">
              <w:rPr>
                <w:bCs/>
                <w:sz w:val="20"/>
                <w:szCs w:val="20"/>
                <w:lang w:val="en-GB"/>
              </w:rPr>
              <w:t>,</w:t>
            </w:r>
            <w:r w:rsidRPr="00F46098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F46098">
              <w:rPr>
                <w:b/>
                <w:sz w:val="20"/>
                <w:szCs w:val="20"/>
                <w:lang w:val="en-GB"/>
              </w:rPr>
              <w:br/>
            </w:r>
            <w:r w:rsidRPr="00F46098">
              <w:rPr>
                <w:bCs/>
                <w:sz w:val="20"/>
                <w:szCs w:val="20"/>
                <w:lang w:val="en-GB"/>
              </w:rPr>
              <w:t>median (IQR)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B3D6F8" w14:textId="77777777" w:rsidR="00840A60" w:rsidRPr="00F46098" w:rsidRDefault="00840A60" w:rsidP="00BE4344">
            <w:pPr>
              <w:spacing w:after="0" w:line="240" w:lineRule="auto"/>
              <w:rPr>
                <w:sz w:val="18"/>
                <w:lang w:val="en-GB"/>
              </w:rPr>
            </w:pPr>
            <w:r w:rsidRPr="00F46098">
              <w:rPr>
                <w:sz w:val="18"/>
              </w:rPr>
              <w:t>0.38 (0.31-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4ADC9B" w14:textId="77777777" w:rsidR="00840A60" w:rsidRPr="00F46098" w:rsidRDefault="00840A60" w:rsidP="00BE4344">
            <w:pPr>
              <w:spacing w:after="0" w:line="240" w:lineRule="auto"/>
              <w:rPr>
                <w:sz w:val="18"/>
                <w:lang w:val="en-GB"/>
              </w:rPr>
            </w:pPr>
            <w:r w:rsidRPr="00F46098">
              <w:rPr>
                <w:sz w:val="18"/>
              </w:rPr>
              <w:t>0.38 (0.31-0.5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FE1174" w14:textId="77777777" w:rsidR="00840A60" w:rsidRPr="00F46098" w:rsidRDefault="00840A60" w:rsidP="00BE4344">
            <w:pPr>
              <w:spacing w:after="0" w:line="240" w:lineRule="auto"/>
              <w:rPr>
                <w:sz w:val="18"/>
                <w:lang w:val="en-GB"/>
              </w:rPr>
            </w:pPr>
            <w:r w:rsidRPr="00F46098">
              <w:rPr>
                <w:sz w:val="18"/>
              </w:rPr>
              <w:t>0.38 (0.3-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0859A" w14:textId="77777777" w:rsidR="00840A60" w:rsidRPr="00F46098" w:rsidRDefault="00840A60" w:rsidP="00BE4344">
            <w:pPr>
              <w:spacing w:after="0" w:line="240" w:lineRule="auto"/>
              <w:rPr>
                <w:sz w:val="18"/>
                <w:lang w:val="en-GB"/>
              </w:rPr>
            </w:pPr>
            <w:r w:rsidRPr="00F46098">
              <w:rPr>
                <w:sz w:val="18"/>
              </w:rPr>
              <w:t>0.47 (0.37-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424587" w14:textId="77777777" w:rsidR="00840A60" w:rsidRPr="00F46098" w:rsidRDefault="00840A60" w:rsidP="00BE4344">
            <w:pPr>
              <w:spacing w:after="0" w:line="240" w:lineRule="auto"/>
              <w:rPr>
                <w:sz w:val="18"/>
                <w:lang w:val="en-GB"/>
              </w:rPr>
            </w:pPr>
            <w:r w:rsidRPr="00F46098">
              <w:rPr>
                <w:sz w:val="18"/>
              </w:rPr>
              <w:t>0.1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722B0D" w14:textId="77777777" w:rsidR="00840A60" w:rsidRPr="00F46098" w:rsidRDefault="00840A60" w:rsidP="00BE4344">
            <w:pPr>
              <w:spacing w:after="0" w:line="240" w:lineRule="auto"/>
              <w:rPr>
                <w:sz w:val="18"/>
                <w:lang w:val="en-GB"/>
              </w:rPr>
            </w:pPr>
            <w:proofErr w:type="spellStart"/>
            <w:r w:rsidRPr="00F46098">
              <w:rPr>
                <w:sz w:val="18"/>
              </w:rPr>
              <w:t>n.d</w:t>
            </w:r>
            <w:proofErr w:type="spellEnd"/>
            <w:r w:rsidRPr="00F46098">
              <w:rPr>
                <w:sz w:val="18"/>
              </w:rPr>
              <w:t>.</w:t>
            </w:r>
          </w:p>
        </w:tc>
      </w:tr>
      <w:tr w:rsidR="00840A60" w:rsidRPr="00F46098" w14:paraId="5AD000B3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4AFC6" w14:textId="77777777" w:rsidR="00840A60" w:rsidRPr="00F46098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F46098">
              <w:rPr>
                <w:sz w:val="20"/>
                <w:szCs w:val="20"/>
              </w:rPr>
              <w:t>CI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2702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1.0 (1.0-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D36AA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1.0 (0.0-2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707C6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1.0 (0.0-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25F9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2.0 (1.0-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7A2A3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0.0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737AE" w14:textId="77777777" w:rsidR="00840A60" w:rsidRPr="00C13317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 w:rsidRPr="00C13317">
              <w:rPr>
                <w:sz w:val="18"/>
              </w:rPr>
              <w:t>n.s</w:t>
            </w:r>
            <w:proofErr w:type="spellEnd"/>
            <w:r w:rsidRPr="00C13317">
              <w:rPr>
                <w:sz w:val="18"/>
              </w:rPr>
              <w:t>.</w:t>
            </w:r>
          </w:p>
        </w:tc>
      </w:tr>
      <w:tr w:rsidR="00840A60" w:rsidRPr="00F46098" w14:paraId="164B85E7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7C1D8" w14:textId="77777777" w:rsidR="00840A60" w:rsidRPr="003D6E53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3D6E53">
              <w:rPr>
                <w:sz w:val="20"/>
                <w:szCs w:val="20"/>
              </w:rPr>
              <w:t>A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6E1C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5.0 (3.0-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0FEB7" w14:textId="77777777" w:rsidR="00840A60" w:rsidRPr="00F46098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4667DD">
              <w:rPr>
                <w:sz w:val="18"/>
              </w:rPr>
              <w:t>5.0 (3.0-6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8474" w14:textId="77777777" w:rsidR="00840A60" w:rsidRPr="004667DD" w:rsidRDefault="00840A60" w:rsidP="00BE4344">
            <w:pPr>
              <w:spacing w:after="0" w:line="240" w:lineRule="auto"/>
              <w:rPr>
                <w:sz w:val="18"/>
              </w:rPr>
            </w:pPr>
            <w:r w:rsidRPr="004667DD">
              <w:rPr>
                <w:sz w:val="18"/>
              </w:rPr>
              <w:t>5.0 (3.0-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E250B" w14:textId="77777777" w:rsidR="00840A60" w:rsidRPr="00F46098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442A86">
              <w:rPr>
                <w:sz w:val="18"/>
              </w:rPr>
              <w:t>5.0 (3.0-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D4BD" w14:textId="77777777" w:rsidR="00840A60" w:rsidRPr="003D6E53" w:rsidRDefault="00840A60" w:rsidP="00BE4344">
            <w:pPr>
              <w:spacing w:after="0" w:line="240" w:lineRule="auto"/>
              <w:rPr>
                <w:sz w:val="18"/>
              </w:rPr>
            </w:pPr>
            <w:r w:rsidRPr="003D6E53">
              <w:rPr>
                <w:sz w:val="18"/>
              </w:rPr>
              <w:t>0.8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123EA" w14:textId="77777777" w:rsidR="00840A60" w:rsidRPr="003D6E53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 w:rsidRPr="003D6E53">
              <w:rPr>
                <w:sz w:val="18"/>
              </w:rPr>
              <w:t>n.d</w:t>
            </w:r>
            <w:proofErr w:type="spellEnd"/>
            <w:r w:rsidRPr="003D6E53">
              <w:rPr>
                <w:sz w:val="18"/>
              </w:rPr>
              <w:t>.</w:t>
            </w:r>
          </w:p>
        </w:tc>
      </w:tr>
      <w:tr w:rsidR="00840A60" w:rsidRPr="00F46098" w14:paraId="56E1AAAD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CA3BD" w14:textId="77777777" w:rsidR="00840A60" w:rsidRPr="003D6E53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3D6E53">
              <w:rPr>
                <w:sz w:val="20"/>
                <w:szCs w:val="20"/>
              </w:rPr>
              <w:t>IA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28C08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5.0 (3.0-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31135" w14:textId="77777777" w:rsidR="00840A60" w:rsidRPr="00F46098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4667DD">
              <w:rPr>
                <w:sz w:val="18"/>
              </w:rPr>
              <w:t>6.0 (3.0-7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7F34D" w14:textId="77777777" w:rsidR="00840A60" w:rsidRPr="00F46098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4667DD">
              <w:rPr>
                <w:sz w:val="18"/>
              </w:rPr>
              <w:t>6.0 (4.0-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8AAB" w14:textId="77777777" w:rsidR="00840A60" w:rsidRPr="00442A86" w:rsidRDefault="00840A60" w:rsidP="00BE4344">
            <w:pPr>
              <w:spacing w:after="0" w:line="240" w:lineRule="auto"/>
              <w:rPr>
                <w:sz w:val="18"/>
              </w:rPr>
            </w:pPr>
            <w:r w:rsidRPr="00442A86">
              <w:rPr>
                <w:sz w:val="18"/>
              </w:rPr>
              <w:t>5.0 (3.75-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D96B7" w14:textId="77777777" w:rsidR="00840A60" w:rsidRPr="003D6E53" w:rsidRDefault="00840A60" w:rsidP="00BE4344">
            <w:pPr>
              <w:spacing w:after="0" w:line="240" w:lineRule="auto"/>
              <w:rPr>
                <w:sz w:val="18"/>
              </w:rPr>
            </w:pPr>
            <w:r w:rsidRPr="003D6E53">
              <w:rPr>
                <w:sz w:val="18"/>
              </w:rPr>
              <w:t>0.7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BC717" w14:textId="77777777" w:rsidR="00840A60" w:rsidRPr="003D6E53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 w:rsidRPr="003D6E53">
              <w:rPr>
                <w:sz w:val="18"/>
              </w:rPr>
              <w:t>n.d</w:t>
            </w:r>
            <w:proofErr w:type="spellEnd"/>
            <w:r w:rsidRPr="003D6E53">
              <w:rPr>
                <w:sz w:val="18"/>
              </w:rPr>
              <w:t>.</w:t>
            </w:r>
          </w:p>
        </w:tc>
      </w:tr>
      <w:tr w:rsidR="00840A60" w:rsidRPr="00F46098" w14:paraId="463B4E2D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D8936" w14:textId="77777777" w:rsidR="00840A60" w:rsidRPr="003D6E53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3D6E53">
              <w:rPr>
                <w:sz w:val="20"/>
                <w:szCs w:val="20"/>
              </w:rPr>
              <w:t>MNA-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B8B4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6.0 (6.0-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B44D" w14:textId="77777777" w:rsidR="00840A60" w:rsidRPr="00F46098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4667DD">
              <w:rPr>
                <w:sz w:val="18"/>
              </w:rPr>
              <w:t>6.5 (6.0-8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9875" w14:textId="77777777" w:rsidR="00840A60" w:rsidRPr="00F46098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4667DD">
              <w:rPr>
                <w:sz w:val="18"/>
              </w:rPr>
              <w:t>7.5 (6.0-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99F7" w14:textId="77777777" w:rsidR="00840A60" w:rsidRPr="00442A86" w:rsidRDefault="00840A60" w:rsidP="00BE4344">
            <w:pPr>
              <w:spacing w:after="0" w:line="240" w:lineRule="auto"/>
              <w:rPr>
                <w:sz w:val="18"/>
              </w:rPr>
            </w:pPr>
            <w:r w:rsidRPr="00442A86">
              <w:rPr>
                <w:sz w:val="18"/>
              </w:rPr>
              <w:t>6.0 (5.0-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09449" w14:textId="77777777" w:rsidR="00840A60" w:rsidRPr="003D6E53" w:rsidRDefault="00840A60" w:rsidP="00BE4344">
            <w:pPr>
              <w:spacing w:after="0" w:line="240" w:lineRule="auto"/>
              <w:rPr>
                <w:sz w:val="18"/>
              </w:rPr>
            </w:pPr>
            <w:r w:rsidRPr="003D6E53">
              <w:rPr>
                <w:sz w:val="18"/>
              </w:rPr>
              <w:t>0.1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5A296" w14:textId="77777777" w:rsidR="00840A60" w:rsidRPr="003D6E53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 w:rsidRPr="003D6E53">
              <w:rPr>
                <w:sz w:val="18"/>
              </w:rPr>
              <w:t>n.d</w:t>
            </w:r>
            <w:proofErr w:type="spellEnd"/>
            <w:r w:rsidRPr="003D6E53">
              <w:rPr>
                <w:sz w:val="18"/>
              </w:rPr>
              <w:t>.</w:t>
            </w:r>
          </w:p>
        </w:tc>
      </w:tr>
      <w:tr w:rsidR="00840A60" w:rsidRPr="00827F93" w14:paraId="78915D02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2ED96" w14:textId="77777777" w:rsidR="00840A60" w:rsidRPr="00834289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834289">
              <w:rPr>
                <w:sz w:val="20"/>
                <w:szCs w:val="20"/>
              </w:rPr>
              <w:t>SPMSQ (</w:t>
            </w:r>
            <w:proofErr w:type="spellStart"/>
            <w:r w:rsidRPr="00834289">
              <w:rPr>
                <w:sz w:val="20"/>
                <w:szCs w:val="20"/>
              </w:rPr>
              <w:t>categorized</w:t>
            </w:r>
            <w:proofErr w:type="spellEnd"/>
            <w:r w:rsidRPr="00834289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17A24" w14:textId="77777777" w:rsidR="00840A60" w:rsidRPr="00834289" w:rsidRDefault="00840A60" w:rsidP="00BE4344">
            <w:pPr>
              <w:spacing w:after="0" w:line="240" w:lineRule="auto"/>
              <w:rPr>
                <w:sz w:val="18"/>
              </w:rPr>
            </w:pPr>
            <w:r w:rsidRPr="00834289">
              <w:rPr>
                <w:sz w:val="18"/>
              </w:rPr>
              <w:t>0.0 (0.0-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7B197" w14:textId="77777777" w:rsidR="00840A60" w:rsidRPr="00085FB5" w:rsidRDefault="00840A60" w:rsidP="00BE4344">
            <w:pPr>
              <w:spacing w:after="0" w:line="240" w:lineRule="auto"/>
              <w:rPr>
                <w:sz w:val="18"/>
              </w:rPr>
            </w:pPr>
            <w:r w:rsidRPr="00085FB5">
              <w:rPr>
                <w:sz w:val="18"/>
              </w:rPr>
              <w:t>0.0 (0.0-0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4A0BC" w14:textId="77777777" w:rsidR="00840A60" w:rsidRPr="00085FB5" w:rsidRDefault="00840A60" w:rsidP="00BE4344">
            <w:pPr>
              <w:spacing w:after="0" w:line="240" w:lineRule="auto"/>
              <w:rPr>
                <w:sz w:val="18"/>
              </w:rPr>
            </w:pPr>
            <w:r w:rsidRPr="00085FB5">
              <w:rPr>
                <w:sz w:val="18"/>
              </w:rPr>
              <w:t>0.0 (0.0-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70C95" w14:textId="77777777" w:rsidR="00840A60" w:rsidRPr="00085FB5" w:rsidRDefault="00840A60" w:rsidP="00BE4344">
            <w:pPr>
              <w:spacing w:after="0" w:line="240" w:lineRule="auto"/>
              <w:rPr>
                <w:sz w:val="18"/>
              </w:rPr>
            </w:pPr>
            <w:r w:rsidRPr="00085FB5">
              <w:rPr>
                <w:sz w:val="18"/>
              </w:rPr>
              <w:t>0.0 (0.0-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AAA7D" w14:textId="77777777" w:rsidR="00840A60" w:rsidRPr="00E33DAB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E33DAB">
              <w:rPr>
                <w:sz w:val="18"/>
              </w:rPr>
              <w:t>0.1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B48B6" w14:textId="77777777" w:rsidR="00840A60" w:rsidRPr="00827F93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 w:rsidRPr="00E33DAB">
              <w:rPr>
                <w:sz w:val="18"/>
              </w:rPr>
              <w:t>n.d</w:t>
            </w:r>
            <w:proofErr w:type="spellEnd"/>
            <w:r w:rsidRPr="00E33DAB">
              <w:rPr>
                <w:sz w:val="18"/>
              </w:rPr>
              <w:t>.</w:t>
            </w:r>
          </w:p>
        </w:tc>
      </w:tr>
      <w:tr w:rsidR="00840A60" w:rsidRPr="00F46098" w14:paraId="06BFFDC3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A0F55" w14:textId="77777777" w:rsidR="00840A60" w:rsidRPr="003D6E53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3D6E53">
              <w:rPr>
                <w:sz w:val="20"/>
                <w:szCs w:val="20"/>
              </w:rPr>
              <w:t>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B2897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 xml:space="preserve">16.0 </w:t>
            </w:r>
            <w:r w:rsidRPr="00F46098">
              <w:rPr>
                <w:sz w:val="18"/>
              </w:rPr>
              <w:br/>
              <w:t>(14.0-1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0F450" w14:textId="77777777" w:rsidR="00840A60" w:rsidRPr="004667DD" w:rsidRDefault="00840A60" w:rsidP="00BE4344">
            <w:pPr>
              <w:spacing w:after="0" w:line="240" w:lineRule="auto"/>
              <w:rPr>
                <w:sz w:val="18"/>
              </w:rPr>
            </w:pPr>
            <w:r w:rsidRPr="004667DD">
              <w:rPr>
                <w:sz w:val="18"/>
              </w:rPr>
              <w:t xml:space="preserve">16.0 </w:t>
            </w:r>
            <w:r w:rsidRPr="004667DD">
              <w:rPr>
                <w:sz w:val="18"/>
              </w:rPr>
              <w:br/>
              <w:t>(13.75-17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512B" w14:textId="77777777" w:rsidR="00840A60" w:rsidRPr="00F46098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r w:rsidRPr="004667DD">
              <w:rPr>
                <w:sz w:val="18"/>
              </w:rPr>
              <w:t xml:space="preserve">16.0 </w:t>
            </w:r>
            <w:r w:rsidRPr="004667DD">
              <w:rPr>
                <w:sz w:val="18"/>
              </w:rPr>
              <w:br/>
              <w:t>(14.0-1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A9A0" w14:textId="77777777" w:rsidR="00840A60" w:rsidRPr="00442A86" w:rsidRDefault="00840A60" w:rsidP="00BE4344">
            <w:pPr>
              <w:spacing w:after="0" w:line="240" w:lineRule="auto"/>
              <w:rPr>
                <w:sz w:val="18"/>
              </w:rPr>
            </w:pPr>
            <w:r w:rsidRPr="00442A86">
              <w:rPr>
                <w:sz w:val="18"/>
              </w:rPr>
              <w:t xml:space="preserve">16.0 </w:t>
            </w:r>
            <w:r w:rsidRPr="00442A86">
              <w:rPr>
                <w:sz w:val="18"/>
              </w:rPr>
              <w:br/>
              <w:t>(15.0-1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73225" w14:textId="77777777" w:rsidR="00840A60" w:rsidRPr="003D6E53" w:rsidRDefault="00840A60" w:rsidP="00BE4344">
            <w:pPr>
              <w:spacing w:after="0" w:line="240" w:lineRule="auto"/>
              <w:rPr>
                <w:sz w:val="18"/>
              </w:rPr>
            </w:pPr>
            <w:r w:rsidRPr="003D6E53">
              <w:rPr>
                <w:sz w:val="18"/>
              </w:rPr>
              <w:t>0.8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B992B" w14:textId="77777777" w:rsidR="00840A60" w:rsidRPr="00F46098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  <w:proofErr w:type="spellStart"/>
            <w:r w:rsidRPr="003D6E53">
              <w:rPr>
                <w:sz w:val="18"/>
              </w:rPr>
              <w:t>n.d</w:t>
            </w:r>
            <w:proofErr w:type="spellEnd"/>
            <w:r w:rsidRPr="003D6E53">
              <w:rPr>
                <w:sz w:val="18"/>
              </w:rPr>
              <w:t>.</w:t>
            </w:r>
          </w:p>
        </w:tc>
      </w:tr>
      <w:tr w:rsidR="00840A60" w:rsidRPr="006322B5" w14:paraId="37C3AACD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6CE20" w14:textId="77777777" w:rsidR="00840A60" w:rsidRPr="00F46098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46098">
              <w:rPr>
                <w:sz w:val="20"/>
                <w:szCs w:val="20"/>
              </w:rPr>
              <w:t>Number</w:t>
            </w:r>
            <w:proofErr w:type="spellEnd"/>
            <w:r w:rsidRPr="00F46098">
              <w:rPr>
                <w:sz w:val="20"/>
                <w:szCs w:val="20"/>
              </w:rPr>
              <w:t xml:space="preserve"> </w:t>
            </w:r>
            <w:proofErr w:type="spellStart"/>
            <w:r w:rsidRPr="00F46098">
              <w:rPr>
                <w:sz w:val="20"/>
                <w:szCs w:val="20"/>
              </w:rPr>
              <w:t>of</w:t>
            </w:r>
            <w:proofErr w:type="spellEnd"/>
            <w:r w:rsidRPr="00F46098">
              <w:rPr>
                <w:sz w:val="20"/>
                <w:szCs w:val="20"/>
              </w:rPr>
              <w:t xml:space="preserve"> </w:t>
            </w:r>
            <w:proofErr w:type="spellStart"/>
            <w:r w:rsidRPr="00F46098">
              <w:rPr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E6282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6.2 (5.0-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620F8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5.5 (4.0-6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B9ACA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6.0 (5.0-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E2946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5.0 (5.0-1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23FDD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0.1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8EE87" w14:textId="77777777" w:rsidR="00840A60" w:rsidRPr="006322B5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 w:rsidRPr="00F46098">
              <w:rPr>
                <w:sz w:val="18"/>
              </w:rPr>
              <w:t>n.d</w:t>
            </w:r>
            <w:proofErr w:type="spellEnd"/>
            <w:r w:rsidRPr="00F46098">
              <w:rPr>
                <w:sz w:val="18"/>
              </w:rPr>
              <w:t>.</w:t>
            </w:r>
          </w:p>
        </w:tc>
      </w:tr>
      <w:tr w:rsidR="00840A60" w:rsidRPr="001227FA" w14:paraId="2E5C326F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7C5AAE" w14:textId="77777777" w:rsidR="00840A60" w:rsidRPr="006736D2" w:rsidRDefault="00840A60" w:rsidP="00BE434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736D2">
              <w:rPr>
                <w:b/>
                <w:bCs/>
                <w:sz w:val="20"/>
                <w:szCs w:val="20"/>
              </w:rPr>
              <w:t>Cohabitation</w:t>
            </w:r>
            <w:proofErr w:type="spellEnd"/>
            <w:r w:rsidRPr="006736D2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36D2">
              <w:rPr>
                <w:b/>
                <w:bCs/>
                <w:sz w:val="20"/>
                <w:szCs w:val="20"/>
              </w:rPr>
              <w:t>status</w:t>
            </w:r>
            <w:proofErr w:type="spellEnd"/>
            <w:r w:rsidRPr="006736D2">
              <w:rPr>
                <w:sz w:val="20"/>
                <w:szCs w:val="20"/>
              </w:rPr>
              <w:t>, n (%)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AFA7BF" w14:textId="77777777" w:rsidR="00840A60" w:rsidRPr="001227FA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C2F865" w14:textId="77777777" w:rsidR="00840A60" w:rsidRPr="001227FA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C00266" w14:textId="77777777" w:rsidR="00840A60" w:rsidRPr="001227FA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28D660" w14:textId="77777777" w:rsidR="00840A60" w:rsidRPr="001227FA" w:rsidRDefault="00840A60" w:rsidP="00BE4344">
            <w:pPr>
              <w:spacing w:after="0" w:line="240" w:lineRule="auto"/>
              <w:rPr>
                <w:sz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B4FA1E" w14:textId="77777777" w:rsidR="00840A60" w:rsidRPr="00265222" w:rsidRDefault="00840A60" w:rsidP="00BE4344">
            <w:pPr>
              <w:spacing w:after="0" w:line="240" w:lineRule="auto"/>
              <w:rPr>
                <w:sz w:val="18"/>
              </w:rPr>
            </w:pPr>
            <w:r w:rsidRPr="00265222">
              <w:rPr>
                <w:sz w:val="18"/>
              </w:rPr>
              <w:t>0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EC1130" w14:textId="77777777" w:rsidR="00840A60" w:rsidRPr="00265222" w:rsidRDefault="00840A60" w:rsidP="00BE4344">
            <w:pPr>
              <w:spacing w:after="0" w:line="240" w:lineRule="auto"/>
              <w:rPr>
                <w:sz w:val="18"/>
              </w:rPr>
            </w:pPr>
            <w:proofErr w:type="spellStart"/>
            <w:r w:rsidRPr="00265222">
              <w:rPr>
                <w:sz w:val="18"/>
              </w:rPr>
              <w:t>n.d</w:t>
            </w:r>
            <w:proofErr w:type="spellEnd"/>
            <w:r w:rsidRPr="00265222">
              <w:rPr>
                <w:sz w:val="18"/>
              </w:rPr>
              <w:t>.</w:t>
            </w:r>
          </w:p>
        </w:tc>
      </w:tr>
      <w:tr w:rsidR="00840A60" w:rsidRPr="001227FA" w14:paraId="1B886181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7978E" w14:textId="77777777" w:rsidR="00840A60" w:rsidRPr="006736D2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6736D2">
              <w:rPr>
                <w:sz w:val="20"/>
                <w:szCs w:val="20"/>
              </w:rPr>
              <w:t>- </w:t>
            </w:r>
            <w:proofErr w:type="spellStart"/>
            <w:r w:rsidRPr="006736D2">
              <w:rPr>
                <w:sz w:val="20"/>
                <w:szCs w:val="20"/>
              </w:rPr>
              <w:t>with</w:t>
            </w:r>
            <w:proofErr w:type="spellEnd"/>
            <w:r w:rsidRPr="006736D2">
              <w:rPr>
                <w:sz w:val="20"/>
                <w:szCs w:val="20"/>
              </w:rPr>
              <w:t xml:space="preserve"> </w:t>
            </w:r>
            <w:proofErr w:type="spellStart"/>
            <w:r w:rsidRPr="006736D2">
              <w:rPr>
                <w:sz w:val="20"/>
                <w:szCs w:val="20"/>
              </w:rPr>
              <w:t>family</w:t>
            </w:r>
            <w:proofErr w:type="spellEnd"/>
            <w:r w:rsidRPr="006736D2">
              <w:rPr>
                <w:sz w:val="20"/>
                <w:szCs w:val="20"/>
              </w:rPr>
              <w:t xml:space="preserve"> </w:t>
            </w:r>
            <w:proofErr w:type="spellStart"/>
            <w:r w:rsidRPr="006736D2">
              <w:rPr>
                <w:sz w:val="20"/>
                <w:szCs w:val="20"/>
              </w:rPr>
              <w:t>memb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DE427" w14:textId="77777777" w:rsidR="00840A60" w:rsidRPr="00F46098" w:rsidRDefault="00840A60" w:rsidP="00BE4344">
            <w:pPr>
              <w:spacing w:after="0" w:line="240" w:lineRule="auto"/>
              <w:rPr>
                <w:sz w:val="18"/>
              </w:rPr>
            </w:pPr>
            <w:r w:rsidRPr="00F46098">
              <w:rPr>
                <w:sz w:val="18"/>
              </w:rPr>
              <w:t>30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65D2B" w14:textId="77777777" w:rsidR="00840A60" w:rsidRPr="004667DD" w:rsidRDefault="00840A60" w:rsidP="00BE4344">
            <w:pPr>
              <w:spacing w:after="0" w:line="240" w:lineRule="auto"/>
              <w:rPr>
                <w:sz w:val="18"/>
              </w:rPr>
            </w:pPr>
            <w:r w:rsidRPr="004667DD">
              <w:rPr>
                <w:sz w:val="18"/>
              </w:rPr>
              <w:t>11 (36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132E1" w14:textId="77777777" w:rsidR="00840A60" w:rsidRPr="00442A86" w:rsidRDefault="00840A60" w:rsidP="00BE4344">
            <w:pPr>
              <w:spacing w:after="0" w:line="240" w:lineRule="auto"/>
              <w:rPr>
                <w:sz w:val="18"/>
              </w:rPr>
            </w:pPr>
            <w:r w:rsidRPr="00442A86">
              <w:rPr>
                <w:sz w:val="18"/>
              </w:rPr>
              <w:t>13 (4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9D01C" w14:textId="77777777" w:rsidR="00840A60" w:rsidRPr="00442A86" w:rsidRDefault="00840A60" w:rsidP="00BE4344">
            <w:pPr>
              <w:spacing w:after="0" w:line="240" w:lineRule="auto"/>
              <w:rPr>
                <w:sz w:val="18"/>
              </w:rPr>
            </w:pPr>
            <w:r w:rsidRPr="00442A86">
              <w:rPr>
                <w:sz w:val="18"/>
              </w:rPr>
              <w:t>6 (20.0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8B00" w14:textId="77777777" w:rsidR="00840A60" w:rsidRPr="006736D2" w:rsidRDefault="00840A60" w:rsidP="00BE4344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E6E1F" w14:textId="77777777" w:rsidR="00840A60" w:rsidRPr="006736D2" w:rsidRDefault="00840A60" w:rsidP="00BE4344">
            <w:pPr>
              <w:spacing w:after="0" w:line="240" w:lineRule="auto"/>
              <w:rPr>
                <w:sz w:val="18"/>
              </w:rPr>
            </w:pPr>
          </w:p>
          <w:p w14:paraId="26335D20" w14:textId="77777777" w:rsidR="00840A60" w:rsidRPr="006736D2" w:rsidRDefault="00840A60" w:rsidP="00BE4344">
            <w:pPr>
              <w:spacing w:after="0" w:line="240" w:lineRule="auto"/>
              <w:rPr>
                <w:sz w:val="18"/>
              </w:rPr>
            </w:pPr>
          </w:p>
        </w:tc>
      </w:tr>
      <w:tr w:rsidR="00840A60" w:rsidRPr="00965BC1" w14:paraId="35A45A3E" w14:textId="77777777" w:rsidTr="00BE43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15346" w14:textId="77777777" w:rsidR="00840A60" w:rsidRPr="00965BC1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965BC1">
              <w:rPr>
                <w:sz w:val="20"/>
                <w:szCs w:val="20"/>
              </w:rPr>
              <w:t>- profession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49439" w14:textId="77777777" w:rsidR="00840A60" w:rsidRPr="00965BC1" w:rsidRDefault="00840A60" w:rsidP="00BE4344">
            <w:pPr>
              <w:spacing w:after="0" w:line="240" w:lineRule="auto"/>
              <w:rPr>
                <w:sz w:val="18"/>
              </w:rPr>
            </w:pPr>
            <w:r w:rsidRPr="00965BC1">
              <w:rPr>
                <w:sz w:val="18"/>
              </w:rPr>
              <w:t xml:space="preserve">  7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28D8" w14:textId="77777777" w:rsidR="00840A60" w:rsidRPr="00965BC1" w:rsidRDefault="00840A60" w:rsidP="00BE4344">
            <w:pPr>
              <w:spacing w:after="0" w:line="240" w:lineRule="auto"/>
              <w:rPr>
                <w:sz w:val="18"/>
              </w:rPr>
            </w:pPr>
            <w:r w:rsidRPr="00965BC1">
              <w:rPr>
                <w:sz w:val="18"/>
              </w:rPr>
              <w:t xml:space="preserve">  4 (13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6D404" w14:textId="77777777" w:rsidR="00840A60" w:rsidRPr="00965BC1" w:rsidRDefault="00840A60" w:rsidP="00BE4344">
            <w:pPr>
              <w:spacing w:after="0" w:line="240" w:lineRule="auto"/>
              <w:rPr>
                <w:sz w:val="18"/>
              </w:rPr>
            </w:pPr>
            <w:r w:rsidRPr="00965BC1">
              <w:rPr>
                <w:sz w:val="18"/>
              </w:rPr>
              <w:t xml:space="preserve">  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0665B" w14:textId="77777777" w:rsidR="00840A60" w:rsidRPr="00965BC1" w:rsidRDefault="00840A60" w:rsidP="00BE4344">
            <w:pPr>
              <w:spacing w:after="0" w:line="240" w:lineRule="auto"/>
              <w:rPr>
                <w:sz w:val="18"/>
              </w:rPr>
            </w:pPr>
            <w:r w:rsidRPr="00965BC1">
              <w:rPr>
                <w:sz w:val="18"/>
              </w:rPr>
              <w:t>3 (10.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3A725" w14:textId="77777777" w:rsidR="00840A60" w:rsidRPr="00965BC1" w:rsidRDefault="00840A60" w:rsidP="00BE4344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1A78" w14:textId="77777777" w:rsidR="00840A60" w:rsidRPr="00965BC1" w:rsidRDefault="00840A60" w:rsidP="00BE4344">
            <w:pPr>
              <w:spacing w:after="0" w:line="240" w:lineRule="auto"/>
              <w:rPr>
                <w:sz w:val="18"/>
              </w:rPr>
            </w:pPr>
          </w:p>
        </w:tc>
      </w:tr>
      <w:tr w:rsidR="00840A60" w14:paraId="704DA87C" w14:textId="77777777" w:rsidTr="00BE4344"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D26BE88" w14:textId="77777777" w:rsidR="00840A60" w:rsidRPr="00965BC1" w:rsidRDefault="00840A60" w:rsidP="00BE4344">
            <w:pPr>
              <w:spacing w:after="0" w:line="240" w:lineRule="auto"/>
              <w:rPr>
                <w:sz w:val="20"/>
                <w:szCs w:val="20"/>
              </w:rPr>
            </w:pPr>
            <w:r w:rsidRPr="00965BC1">
              <w:rPr>
                <w:sz w:val="20"/>
                <w:szCs w:val="20"/>
              </w:rPr>
              <w:t>- </w:t>
            </w:r>
            <w:proofErr w:type="spellStart"/>
            <w:r w:rsidRPr="00965BC1">
              <w:rPr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2686895" w14:textId="77777777" w:rsidR="00840A60" w:rsidRPr="00965BC1" w:rsidRDefault="00840A60" w:rsidP="00BE4344">
            <w:pPr>
              <w:spacing w:after="0" w:line="240" w:lineRule="auto"/>
              <w:rPr>
                <w:sz w:val="18"/>
              </w:rPr>
            </w:pPr>
            <w:r w:rsidRPr="00965BC1">
              <w:rPr>
                <w:sz w:val="18"/>
              </w:rPr>
              <w:t>53 (5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A80FBAB" w14:textId="77777777" w:rsidR="00840A60" w:rsidRPr="00965BC1" w:rsidRDefault="00840A60" w:rsidP="00BE4344">
            <w:pPr>
              <w:spacing w:after="0" w:line="240" w:lineRule="auto"/>
              <w:rPr>
                <w:sz w:val="18"/>
              </w:rPr>
            </w:pPr>
            <w:r w:rsidRPr="00965BC1">
              <w:rPr>
                <w:sz w:val="18"/>
              </w:rPr>
              <w:t>15 (50.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14372F1" w14:textId="77777777" w:rsidR="00840A60" w:rsidRPr="00965BC1" w:rsidRDefault="00840A60" w:rsidP="00BE4344">
            <w:pPr>
              <w:spacing w:after="0" w:line="240" w:lineRule="auto"/>
              <w:rPr>
                <w:sz w:val="18"/>
              </w:rPr>
            </w:pPr>
            <w:r w:rsidRPr="00965BC1">
              <w:rPr>
                <w:sz w:val="18"/>
              </w:rPr>
              <w:t>17 (5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39D3448" w14:textId="77777777" w:rsidR="00840A60" w:rsidRPr="00442A86" w:rsidRDefault="00840A60" w:rsidP="00BE4344">
            <w:pPr>
              <w:spacing w:after="0" w:line="240" w:lineRule="auto"/>
              <w:rPr>
                <w:sz w:val="18"/>
              </w:rPr>
            </w:pPr>
            <w:r w:rsidRPr="00965BC1">
              <w:rPr>
                <w:sz w:val="18"/>
              </w:rPr>
              <w:t>21 (70.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0EB98DB" w14:textId="77777777" w:rsidR="00840A60" w:rsidRPr="008D3D85" w:rsidRDefault="00840A60" w:rsidP="00BE4344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953D637" w14:textId="77777777" w:rsidR="00840A60" w:rsidRPr="008D3D85" w:rsidRDefault="00840A60" w:rsidP="00BE4344">
            <w:pPr>
              <w:spacing w:after="0" w:line="240" w:lineRule="auto"/>
              <w:rPr>
                <w:sz w:val="18"/>
              </w:rPr>
            </w:pPr>
          </w:p>
        </w:tc>
      </w:tr>
      <w:tr w:rsidR="00840A60" w:rsidRPr="00B92A2E" w14:paraId="7F1338FA" w14:textId="77777777" w:rsidTr="00BE4344">
        <w:tc>
          <w:tcPr>
            <w:tcW w:w="9072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E459933" w14:textId="77777777" w:rsidR="00840A60" w:rsidRPr="00F75E59" w:rsidRDefault="00840A60" w:rsidP="00BE434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75E59">
              <w:rPr>
                <w:sz w:val="20"/>
                <w:szCs w:val="20"/>
                <w:lang w:val="en-GB"/>
              </w:rPr>
              <w:t xml:space="preserve">Total collective of patients comprising cohorts 1 to 3, each visited </w:t>
            </w:r>
            <w:proofErr w:type="spellStart"/>
            <w:r w:rsidRPr="00F75E59">
              <w:rPr>
                <w:i/>
                <w:iCs/>
                <w:sz w:val="20"/>
                <w:szCs w:val="20"/>
                <w:lang w:val="en-GB"/>
              </w:rPr>
              <w:t>en</w:t>
            </w:r>
            <w:proofErr w:type="spellEnd"/>
            <w:r w:rsidRPr="00F75E59">
              <w:rPr>
                <w:i/>
                <w:iCs/>
                <w:sz w:val="20"/>
                <w:szCs w:val="20"/>
                <w:lang w:val="en-GB"/>
              </w:rPr>
              <w:t xml:space="preserve"> bloc</w:t>
            </w:r>
            <w:r w:rsidRPr="00F75E59">
              <w:rPr>
                <w:sz w:val="20"/>
                <w:szCs w:val="20"/>
                <w:lang w:val="en-GB"/>
              </w:rPr>
              <w:t xml:space="preserve"> sequentially in three geriatric units; n = number of patients; IQR = inter quartile range; </w:t>
            </w:r>
            <w:r>
              <w:rPr>
                <w:sz w:val="20"/>
                <w:szCs w:val="20"/>
                <w:lang w:val="en-GB"/>
              </w:rPr>
              <w:t xml:space="preserve">MPI = Multidimensional Prognostic Index, </w:t>
            </w:r>
            <w:r w:rsidRPr="00F75E59">
              <w:rPr>
                <w:sz w:val="20"/>
                <w:szCs w:val="20"/>
                <w:lang w:val="en-GB"/>
              </w:rPr>
              <w:t>CIRS = Cumulative Index Rating Scale; ADL = Activities of Daily Living; IADL = Instrumental Activities of Daily Living; MNA-SF = Mini Nutritional Assessment - Short Form; SPMSQ = Short Portable Mental Status Questionnaire; ESS = Exton-Smith-Scale; n.</w:t>
            </w:r>
            <w:r>
              <w:rPr>
                <w:sz w:val="20"/>
                <w:szCs w:val="20"/>
                <w:lang w:val="en-GB"/>
              </w:rPr>
              <w:t>d</w:t>
            </w:r>
            <w:r w:rsidRPr="00F75E59">
              <w:rPr>
                <w:sz w:val="20"/>
                <w:szCs w:val="20"/>
                <w:lang w:val="en-GB"/>
              </w:rPr>
              <w:t xml:space="preserve">. = not </w:t>
            </w:r>
            <w:r>
              <w:rPr>
                <w:sz w:val="20"/>
                <w:szCs w:val="20"/>
                <w:lang w:val="en-GB"/>
              </w:rPr>
              <w:t>done</w:t>
            </w:r>
            <w:r w:rsidRPr="00F75E59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n.s</w:t>
            </w:r>
            <w:proofErr w:type="spellEnd"/>
            <w:r>
              <w:rPr>
                <w:sz w:val="20"/>
                <w:szCs w:val="20"/>
                <w:lang w:val="en-GB"/>
              </w:rPr>
              <w:t>.= not significant,</w:t>
            </w:r>
            <w:r w:rsidRPr="00F75E59">
              <w:rPr>
                <w:sz w:val="20"/>
                <w:szCs w:val="20"/>
                <w:lang w:val="en-GB"/>
              </w:rPr>
              <w:t xml:space="preserve"> Kruskal-Wallis-test, level of significance &lt; 0.05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0B435D">
              <w:rPr>
                <w:color w:val="C00000"/>
                <w:sz w:val="20"/>
                <w:szCs w:val="20"/>
                <w:lang w:val="en-GB"/>
              </w:rPr>
              <w:t>* = statistically significant</w:t>
            </w:r>
          </w:p>
        </w:tc>
      </w:tr>
    </w:tbl>
    <w:p w14:paraId="1F7DCDFA" w14:textId="77777777" w:rsidR="00840A60" w:rsidRPr="00E10F6E" w:rsidRDefault="00840A60" w:rsidP="00840A60">
      <w:pPr>
        <w:rPr>
          <w:lang w:val="en-US"/>
        </w:rPr>
      </w:pPr>
    </w:p>
    <w:p w14:paraId="5F5743BD" w14:textId="77777777" w:rsidR="00966BB7" w:rsidRPr="00840A60" w:rsidRDefault="00966BB7">
      <w:pPr>
        <w:rPr>
          <w:lang w:val="en-US"/>
        </w:rPr>
      </w:pPr>
    </w:p>
    <w:sectPr w:rsidR="00966BB7" w:rsidRPr="00840A60" w:rsidSect="00246299">
      <w:footerReference w:type="even" r:id="rId4"/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3ACBD" w14:textId="77777777" w:rsidR="00B04108" w:rsidRDefault="00840A60" w:rsidP="002462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D169BFC" w14:textId="77777777" w:rsidR="00B04108" w:rsidRDefault="00840A60" w:rsidP="0024629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645B6" w14:textId="77777777" w:rsidR="00B04108" w:rsidRDefault="00840A60" w:rsidP="002462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35FD141C" w14:textId="77777777" w:rsidR="00B04108" w:rsidRDefault="00840A60" w:rsidP="00246299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A60"/>
    <w:rsid w:val="00840A60"/>
    <w:rsid w:val="0096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F4247"/>
  <w15:chartTrackingRefBased/>
  <w15:docId w15:val="{3FF173B2-0A74-4611-8FA3-2EE0E3B7B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0A6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40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0A60"/>
  </w:style>
  <w:style w:type="character" w:styleId="Seitenzahl">
    <w:name w:val="page number"/>
    <w:basedOn w:val="Absatz-Standardschriftart"/>
    <w:uiPriority w:val="99"/>
    <w:semiHidden/>
    <w:unhideWhenUsed/>
    <w:rsid w:val="00840A60"/>
  </w:style>
  <w:style w:type="character" w:styleId="Zeilennummer">
    <w:name w:val="line number"/>
    <w:basedOn w:val="Absatz-Standardschriftart"/>
    <w:uiPriority w:val="99"/>
    <w:semiHidden/>
    <w:unhideWhenUsed/>
    <w:rsid w:val="00840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Bonnekoh</dc:creator>
  <cp:keywords/>
  <dc:description/>
  <cp:lastModifiedBy>Selma Bonnekoh</cp:lastModifiedBy>
  <cp:revision>1</cp:revision>
  <dcterms:created xsi:type="dcterms:W3CDTF">2022-11-14T21:07:00Z</dcterms:created>
  <dcterms:modified xsi:type="dcterms:W3CDTF">2022-11-14T21:08:00Z</dcterms:modified>
</cp:coreProperties>
</file>